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90C" w:rsidRPr="00703CF7" w:rsidRDefault="00703CF7" w:rsidP="006E344B">
      <w:pPr>
        <w:jc w:val="center"/>
        <w:rPr>
          <w:rFonts w:ascii="Times New Roman" w:hAnsi="Times New Roman" w:cs="Times New Roman"/>
          <w:sz w:val="24"/>
          <w:szCs w:val="24"/>
        </w:rPr>
      </w:pPr>
      <w:r w:rsidRPr="006E344B">
        <w:rPr>
          <w:rFonts w:ascii="Times New Roman" w:hAnsi="Times New Roman" w:cs="Times New Roman"/>
          <w:b/>
          <w:sz w:val="24"/>
          <w:szCs w:val="24"/>
        </w:rPr>
        <w:t>Table S</w:t>
      </w:r>
      <w:r w:rsidR="004F2DF1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6E344B" w:rsidRPr="006E344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D16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48F6" w:rsidRPr="005548F6">
        <w:rPr>
          <w:rFonts w:ascii="Times New Roman" w:hAnsi="Times New Roman" w:cs="Times New Roman"/>
          <w:sz w:val="24"/>
          <w:szCs w:val="24"/>
        </w:rPr>
        <w:t>Principal components factor loadings for</w:t>
      </w:r>
      <w:r w:rsidR="005548F6">
        <w:rPr>
          <w:rFonts w:ascii="Times New Roman" w:hAnsi="Times New Roman" w:cs="Times New Roman" w:hint="eastAsia"/>
          <w:sz w:val="24"/>
          <w:szCs w:val="24"/>
        </w:rPr>
        <w:t xml:space="preserve"> 81 metabolites from RA.</w:t>
      </w:r>
    </w:p>
    <w:tbl>
      <w:tblPr>
        <w:tblW w:w="7953" w:type="dxa"/>
        <w:jc w:val="center"/>
        <w:tblInd w:w="93" w:type="dxa"/>
        <w:tblLook w:val="04A0" w:firstRow="1" w:lastRow="0" w:firstColumn="1" w:lastColumn="0" w:noHBand="0" w:noVBand="1"/>
      </w:tblPr>
      <w:tblGrid>
        <w:gridCol w:w="3660"/>
        <w:gridCol w:w="2025"/>
        <w:gridCol w:w="2268"/>
      </w:tblGrid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etabolite</w:t>
            </w:r>
          </w:p>
        </w:tc>
        <w:tc>
          <w:tcPr>
            <w:tcW w:w="20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[1]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03CF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[2]</w:t>
            </w:r>
            <w:r w:rsidRPr="00703CF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uvic acid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05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9795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ic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53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67532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lic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44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09384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n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14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6712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tano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636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40468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methylphosphat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1256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66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81028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745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5597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c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72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4885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ric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1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35154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leuc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9369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8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07975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ic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26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26091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8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2999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5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71263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33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4559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aci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175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7622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mar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06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468794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ano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217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9748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1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3706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eon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7003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m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85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8852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serin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61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0244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resc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057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8772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ythro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77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08977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cotinamid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52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1952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ic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402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4515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banic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19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95749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ion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72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8675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artic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102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671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oglutam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97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0131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s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69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2078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glutam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181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1356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C054E3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51">
              <w:rPr>
                <w:rFonts w:ascii="Times New Roman" w:hAnsi="Times New Roman" w:cs="Times New Roman"/>
              </w:rPr>
              <w:t>2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93351">
              <w:rPr>
                <w:rFonts w:ascii="Times New Roman" w:hAnsi="Times New Roman" w:cs="Times New Roman"/>
              </w:rPr>
              <w:t>4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93351">
              <w:rPr>
                <w:rFonts w:ascii="Times New Roman" w:hAnsi="Times New Roman" w:cs="Times New Roman"/>
              </w:rPr>
              <w:t>6-Tritert-butylbenzenethiol</w:t>
            </w:r>
            <w:bookmarkStart w:id="0" w:name="_GoBack"/>
            <w:bookmarkEnd w:id="0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727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7676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e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7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2074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amal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635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7372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C054E3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336">
              <w:rPr>
                <w:rFonts w:ascii="Times New Roman" w:eastAsia="宋体" w:hAnsi="Times New Roman"/>
              </w:rPr>
              <w:t>α</w:t>
            </w:r>
            <w:r w:rsidR="00703CF7"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="00703CF7"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toglutaric</w:t>
            </w:r>
            <w:proofErr w:type="spellEnd"/>
            <w:r w:rsidR="00703CF7"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389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3312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pecol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9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8946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ic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7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05623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63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7876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eryl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ycine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488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5094</w:t>
            </w:r>
          </w:p>
        </w:tc>
      </w:tr>
      <w:tr w:rsidR="00703CF7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decano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9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CF7" w:rsidRPr="00703CF7" w:rsidRDefault="00703CF7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08636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671" w:rsidRPr="00703CF7" w:rsidRDefault="000D1671" w:rsidP="00737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Metabolite</w:t>
            </w:r>
          </w:p>
        </w:tc>
        <w:tc>
          <w:tcPr>
            <w:tcW w:w="20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671" w:rsidRPr="00703CF7" w:rsidRDefault="000D1671" w:rsidP="00737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[1]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671" w:rsidRPr="00703CF7" w:rsidRDefault="000D1671" w:rsidP="00737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[2]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aragine</w:t>
            </w:r>
          </w:p>
        </w:tc>
        <w:tc>
          <w:tcPr>
            <w:tcW w:w="20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7018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71369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binos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95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67086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-2-phosph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9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73047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-3-phosph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96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842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9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199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decano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99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5954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1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104909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-3-phosph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16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5413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nith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77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283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ic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19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780464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03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04156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333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3913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tadecano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68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2428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tos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1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6549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os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95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051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39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7446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os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75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2322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ito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026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05568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pyrano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401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218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adecano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04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77192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tadecano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5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2275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090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0909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yptopha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53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5608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tadecanoic</w:t>
            </w:r>
            <w:proofErr w:type="spellEnd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76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87411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cosanol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501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5522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tose-6-phosph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14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3121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e-6-phosph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6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7948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-Inositol-1-phosph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3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3341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id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076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359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Monopalmitoylglycero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837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4666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Monohexadecanoylglycero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183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0434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752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5669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cros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987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78991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Monostearoylglycero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585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4007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Monooctadecanoylglycero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69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6821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1751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os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880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255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malto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59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326</w:t>
            </w:r>
          </w:p>
        </w:tc>
      </w:tr>
      <w:tr w:rsidR="000D1671" w:rsidRPr="00703CF7" w:rsidTr="006E344B">
        <w:trPr>
          <w:trHeight w:val="288"/>
          <w:jc w:val="center"/>
        </w:trPr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ine-5-monophosphat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01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671" w:rsidRPr="00703CF7" w:rsidRDefault="000D1671" w:rsidP="00703C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3C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84438</w:t>
            </w:r>
          </w:p>
        </w:tc>
      </w:tr>
    </w:tbl>
    <w:p w:rsidR="00703CF7" w:rsidRPr="00703CF7" w:rsidRDefault="00703CF7" w:rsidP="000D16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03CF7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703C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[1]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: </w:t>
      </w:r>
      <w:r w:rsidRPr="00703CF7">
        <w:rPr>
          <w:rFonts w:ascii="Times New Roman" w:hAnsi="Times New Roman" w:cs="Times New Roman"/>
          <w:sz w:val="20"/>
          <w:szCs w:val="20"/>
        </w:rPr>
        <w:t>the contributor of the first componen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703CF7" w:rsidRPr="00703CF7" w:rsidRDefault="00703CF7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703CF7"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703C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[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2</w:t>
      </w:r>
      <w:r w:rsidRPr="00703C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]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: </w:t>
      </w:r>
      <w:r w:rsidRPr="00703CF7">
        <w:rPr>
          <w:rFonts w:ascii="Times New Roman" w:hAnsi="Times New Roman" w:cs="Times New Roman"/>
          <w:sz w:val="20"/>
          <w:szCs w:val="20"/>
        </w:rPr>
        <w:t xml:space="preserve">the contributor of the </w:t>
      </w:r>
      <w:r>
        <w:rPr>
          <w:rFonts w:ascii="Times New Roman" w:hAnsi="Times New Roman" w:cs="Times New Roman" w:hint="eastAsia"/>
          <w:sz w:val="20"/>
          <w:szCs w:val="20"/>
        </w:rPr>
        <w:t>second</w:t>
      </w:r>
      <w:r w:rsidRPr="00703CF7">
        <w:rPr>
          <w:rFonts w:ascii="Times New Roman" w:hAnsi="Times New Roman" w:cs="Times New Roman"/>
          <w:sz w:val="20"/>
          <w:szCs w:val="20"/>
        </w:rPr>
        <w:t xml:space="preserve"> componen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703CF7" w:rsidRPr="00703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1371" w:rsidRDefault="00C21371" w:rsidP="00703CF7">
      <w:r>
        <w:separator/>
      </w:r>
    </w:p>
  </w:endnote>
  <w:endnote w:type="continuationSeparator" w:id="0">
    <w:p w:rsidR="00C21371" w:rsidRDefault="00C21371" w:rsidP="00703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1371" w:rsidRDefault="00C21371" w:rsidP="00703CF7">
      <w:r>
        <w:separator/>
      </w:r>
    </w:p>
  </w:footnote>
  <w:footnote w:type="continuationSeparator" w:id="0">
    <w:p w:rsidR="00C21371" w:rsidRDefault="00C21371" w:rsidP="00703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xtbS0NLcwNDUyMzFS0lEKTi0uzszPAykwrgUAJjAIEywAAAA="/>
  </w:docVars>
  <w:rsids>
    <w:rsidRoot w:val="008B2723"/>
    <w:rsid w:val="00006B97"/>
    <w:rsid w:val="0003690C"/>
    <w:rsid w:val="000D1671"/>
    <w:rsid w:val="00171CF6"/>
    <w:rsid w:val="002F2F97"/>
    <w:rsid w:val="00416CEB"/>
    <w:rsid w:val="004C256A"/>
    <w:rsid w:val="004F2DF1"/>
    <w:rsid w:val="005548F6"/>
    <w:rsid w:val="006E14B5"/>
    <w:rsid w:val="006E344B"/>
    <w:rsid w:val="00703CF7"/>
    <w:rsid w:val="007325D8"/>
    <w:rsid w:val="00802504"/>
    <w:rsid w:val="008B2723"/>
    <w:rsid w:val="0096341D"/>
    <w:rsid w:val="00A14565"/>
    <w:rsid w:val="00C054E3"/>
    <w:rsid w:val="00C21371"/>
    <w:rsid w:val="00C705E5"/>
    <w:rsid w:val="00EC4FDC"/>
    <w:rsid w:val="00ED491A"/>
    <w:rsid w:val="00F707D6"/>
    <w:rsid w:val="00FD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D5976"/>
    <w:pPr>
      <w:keepNext/>
      <w:keepLines/>
      <w:spacing w:before="340" w:after="330" w:line="360" w:lineRule="auto"/>
      <w:outlineLvl w:val="0"/>
    </w:pPr>
    <w:rPr>
      <w:rFonts w:ascii="Times New Roman" w:eastAsia="黑体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D5976"/>
    <w:rPr>
      <w:rFonts w:ascii="Times New Roman" w:eastAsia="黑体" w:hAnsi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703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3C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3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3CF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D5976"/>
    <w:pPr>
      <w:keepNext/>
      <w:keepLines/>
      <w:spacing w:before="340" w:after="330" w:line="360" w:lineRule="auto"/>
      <w:outlineLvl w:val="0"/>
    </w:pPr>
    <w:rPr>
      <w:rFonts w:ascii="Times New Roman" w:eastAsia="黑体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D5976"/>
    <w:rPr>
      <w:rFonts w:ascii="Times New Roman" w:eastAsia="黑体" w:hAnsi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703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3C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3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3C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1</cp:revision>
  <dcterms:created xsi:type="dcterms:W3CDTF">2019-08-16T20:13:00Z</dcterms:created>
  <dcterms:modified xsi:type="dcterms:W3CDTF">2020-11-11T06:56:00Z</dcterms:modified>
</cp:coreProperties>
</file>